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6EAAC" w14:textId="37708588" w:rsidR="009A4498" w:rsidRPr="00BF7DAD" w:rsidRDefault="009A4498" w:rsidP="009A4498">
      <w:pPr>
        <w:suppressLineNumbers/>
        <w:spacing w:after="0"/>
        <w:rPr>
          <w:rFonts w:ascii="Times New Roman" w:eastAsia="SimSun" w:hAnsi="Times New Roman" w:cs="Times New Roman"/>
        </w:rPr>
      </w:pPr>
      <w:r w:rsidRPr="00995F5B">
        <w:rPr>
          <w:rFonts w:ascii="Times New Roman" w:hAnsi="Times New Roman" w:cs="Times New Roman"/>
        </w:rPr>
        <w:t>S4-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Figure</w:t>
      </w:r>
      <w:r w:rsidRPr="00995F5B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binary</w:t>
      </w:r>
      <w:r w:rsidRPr="00F228FD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hierarchical variable selection for modified probit BART with 20 trees and probit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rue relationship is a linear main effects and interactions only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p w14:paraId="4A157CC9" w14:textId="77777777" w:rsidR="009A4498" w:rsidRDefault="009A4498" w:rsidP="009A4498">
      <w:pPr>
        <w:suppressLineNumbers/>
        <w:spacing w:after="0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  <w:noProof/>
          <w14:ligatures w14:val="standardContextual"/>
        </w:rPr>
        <w:drawing>
          <wp:inline distT="0" distB="0" distL="0" distR="0" wp14:anchorId="0F754813" wp14:editId="215ABEC2">
            <wp:extent cx="6620256" cy="5952744"/>
            <wp:effectExtent l="0" t="0" r="0" b="3810"/>
            <wp:docPr id="1454732130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732130" name="Picture 145473213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0FC9E" w14:textId="77777777" w:rsidR="009A4498" w:rsidRDefault="009A4498" w:rsidP="009A4498">
      <w:pPr>
        <w:suppressLineNumbers/>
        <w:spacing w:after="0"/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>tiles.</w:t>
      </w:r>
    </w:p>
    <w:p w14:paraId="64C81748" w14:textId="77777777" w:rsidR="002E0248" w:rsidRDefault="002E0248"/>
    <w:sectPr w:rsidR="002E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498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9A4498"/>
    <w:rsid w:val="00A260F0"/>
    <w:rsid w:val="00A42A61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74944"/>
  <w15:chartTrackingRefBased/>
  <w15:docId w15:val="{EF501B0B-65AF-8541-A06B-FC0CD22B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498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4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4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4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4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4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4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4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4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4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4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4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4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4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4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4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4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4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4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4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4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49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4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498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44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498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44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4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4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4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98</Characters>
  <Application>Microsoft Office Word</Application>
  <DocSecurity>0</DocSecurity>
  <Lines>7</Lines>
  <Paragraphs>2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49:00Z</dcterms:created>
  <dcterms:modified xsi:type="dcterms:W3CDTF">2026-04-20T15:49:00Z</dcterms:modified>
</cp:coreProperties>
</file>